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  <w:lang w:val="de-DE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  <w:lang w:val="de-DE"/>
        </w:rPr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 xml:space="preserve">Table. </w:t>
      </w:r>
      <w:r>
        <w:rPr>
          <w:rFonts w:cs="Verdana"/>
          <w:color w:val="0E0E0E"/>
        </w:rPr>
        <w:t>Baseline EQ-5D-5L VAS stratified by persistence and adherence at 6 months and 12 month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"/>
        <w:gridCol w:w="233"/>
        <w:gridCol w:w="267"/>
        <w:gridCol w:w="989"/>
        <w:gridCol w:w="1558"/>
        <w:gridCol w:w="800"/>
        <w:gridCol w:w="647"/>
        <w:gridCol w:w="669"/>
        <w:gridCol w:w="647"/>
        <w:gridCol w:w="1014"/>
        <w:gridCol w:w="648"/>
        <w:gridCol w:w="935"/>
      </w:tblGrid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9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Baseline EQ-5D-5L VAS</w:t>
            </w:r>
          </w:p>
        </w:tc>
      </w:tr>
      <w:tr>
        <w:trPr>
          <w:trHeight w:val="12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Non-miss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Mea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S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Mi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Q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Media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Q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  <w:lang w:val="de-DE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</w:r>
          </w:p>
        </w:tc>
        <w:tc>
          <w:tcPr>
            <w:tcW w:w="14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Persist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 month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4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6.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8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7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8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3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8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4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0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 month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4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0.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4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0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5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51.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2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2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5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5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4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Adherenc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 month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4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7.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7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7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5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4.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4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6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9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4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 month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4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0.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4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0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75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5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0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60.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4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21.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44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57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85.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  <w:lang w:val="de-DE"/>
              </w:rPr>
              <w:t>94.0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>
          <w:rFonts w:cs="Verdana"/>
          <w:color w:val="0E0E0E"/>
        </w:rPr>
        <w:t>EQ-5D-5L VAS: visual analogue scale of the EuroQol 5-Dimension, 5-Level questionnaire; max: maximum; min: minimum; Q: quarti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5:00Z</dcterms:created>
  <dc:creator>Carmen</dc:creator>
  <dc:description/>
  <cp:keywords/>
  <dc:language>en-US</dc:language>
  <cp:lastModifiedBy>Claire Mulligan</cp:lastModifiedBy>
  <dcterms:modified xsi:type="dcterms:W3CDTF">2022-02-28T12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